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E530D" w14:textId="45DF538F" w:rsidR="00492049" w:rsidRPr="00492049" w:rsidRDefault="006E3097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Part I: </w:t>
      </w:r>
      <w:r w:rsidR="00492049" w:rsidRPr="00492049">
        <w:rPr>
          <w:rFonts w:ascii="Times New Roman" w:hAnsi="Times New Roman" w:cs="Times New Roman"/>
          <w:b/>
          <w:sz w:val="24"/>
          <w:szCs w:val="24"/>
          <w:lang w:val="en-AU"/>
        </w:rPr>
        <w:t xml:space="preserve">Self-report format to evaluate the enactment of the participants to the </w:t>
      </w:r>
      <w:r w:rsidR="00C76108">
        <w:rPr>
          <w:rFonts w:ascii="Times New Roman" w:hAnsi="Times New Roman" w:cs="Times New Roman"/>
          <w:b/>
          <w:sz w:val="24"/>
          <w:szCs w:val="24"/>
          <w:lang w:val="en-AU"/>
        </w:rPr>
        <w:t xml:space="preserve">recommended </w:t>
      </w:r>
      <w:r w:rsidR="00492049" w:rsidRPr="00492049">
        <w:rPr>
          <w:rFonts w:ascii="Times New Roman" w:hAnsi="Times New Roman" w:cs="Times New Roman"/>
          <w:b/>
          <w:sz w:val="24"/>
          <w:szCs w:val="24"/>
          <w:lang w:val="en-AU"/>
        </w:rPr>
        <w:t>healthy lifestyle</w:t>
      </w:r>
      <w:r w:rsidR="00A87FEB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A87FEB" w:rsidRPr="00A87FEB">
        <w:rPr>
          <w:rFonts w:ascii="Times New Roman" w:hAnsi="Times New Roman" w:cs="Times New Roman"/>
          <w:b/>
          <w:sz w:val="24"/>
          <w:szCs w:val="24"/>
          <w:lang w:val="en-AU"/>
        </w:rPr>
        <w:t>to reduce risk factors for metabolic syndrome, among office workers in Ethiopia</w:t>
      </w:r>
      <w:r w:rsidR="00A87FEB">
        <w:rPr>
          <w:rFonts w:ascii="Times New Roman" w:hAnsi="Times New Roman" w:cs="Times New Roman"/>
          <w:b/>
          <w:sz w:val="24"/>
          <w:szCs w:val="24"/>
          <w:lang w:val="en-AU"/>
        </w:rPr>
        <w:t>, 2023</w:t>
      </w:r>
      <w:r w:rsidR="00492049" w:rsidRPr="00492049">
        <w:rPr>
          <w:rFonts w:ascii="Times New Roman" w:hAnsi="Times New Roman" w:cs="Times New Roman"/>
          <w:b/>
          <w:sz w:val="24"/>
          <w:szCs w:val="24"/>
          <w:lang w:val="en-AU"/>
        </w:rPr>
        <w:t>. YES/NO</w:t>
      </w:r>
    </w:p>
    <w:tbl>
      <w:tblPr>
        <w:tblStyle w:val="TableGrid"/>
        <w:tblW w:w="1360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54"/>
        <w:gridCol w:w="3240"/>
        <w:gridCol w:w="540"/>
        <w:gridCol w:w="630"/>
        <w:gridCol w:w="540"/>
        <w:gridCol w:w="540"/>
        <w:gridCol w:w="540"/>
        <w:gridCol w:w="630"/>
        <w:gridCol w:w="630"/>
        <w:gridCol w:w="630"/>
        <w:gridCol w:w="630"/>
        <w:gridCol w:w="630"/>
        <w:gridCol w:w="720"/>
        <w:gridCol w:w="720"/>
        <w:gridCol w:w="630"/>
        <w:gridCol w:w="720"/>
        <w:gridCol w:w="540"/>
        <w:gridCol w:w="540"/>
      </w:tblGrid>
      <w:tr w:rsidR="00C31297" w:rsidRPr="00492049" w14:paraId="51C6AC68" w14:textId="77777777" w:rsidTr="00C31297">
        <w:trPr>
          <w:trHeight w:val="309"/>
        </w:trPr>
        <w:tc>
          <w:tcPr>
            <w:tcW w:w="554" w:type="dxa"/>
            <w:vMerge w:val="restart"/>
          </w:tcPr>
          <w:p w14:paraId="5E75178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S.no </w:t>
            </w:r>
          </w:p>
        </w:tc>
        <w:tc>
          <w:tcPr>
            <w:tcW w:w="3240" w:type="dxa"/>
            <w:vMerge w:val="restart"/>
          </w:tcPr>
          <w:p w14:paraId="4D147A8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Activities </w:t>
            </w:r>
          </w:p>
        </w:tc>
        <w:tc>
          <w:tcPr>
            <w:tcW w:w="2250" w:type="dxa"/>
            <w:gridSpan w:val="4"/>
          </w:tcPr>
          <w:p w14:paraId="25AD3069" w14:textId="400196DB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Month 1</w:t>
            </w:r>
          </w:p>
        </w:tc>
        <w:tc>
          <w:tcPr>
            <w:tcW w:w="2430" w:type="dxa"/>
            <w:gridSpan w:val="4"/>
          </w:tcPr>
          <w:p w14:paraId="0026FBC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Month 2</w:t>
            </w:r>
          </w:p>
        </w:tc>
        <w:tc>
          <w:tcPr>
            <w:tcW w:w="2700" w:type="dxa"/>
            <w:gridSpan w:val="4"/>
          </w:tcPr>
          <w:p w14:paraId="729677CE" w14:textId="358B15EF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    Month</w:t>
            </w:r>
            <w:r w:rsidR="00C3129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</w:t>
            </w: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                                               </w:t>
            </w:r>
          </w:p>
        </w:tc>
        <w:tc>
          <w:tcPr>
            <w:tcW w:w="2430" w:type="dxa"/>
            <w:gridSpan w:val="4"/>
          </w:tcPr>
          <w:p w14:paraId="117F0A9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Month 4</w:t>
            </w:r>
          </w:p>
        </w:tc>
      </w:tr>
      <w:tr w:rsidR="00C31297" w:rsidRPr="00492049" w14:paraId="095B98DC" w14:textId="77777777" w:rsidTr="00C31297">
        <w:trPr>
          <w:trHeight w:val="192"/>
        </w:trPr>
        <w:tc>
          <w:tcPr>
            <w:tcW w:w="554" w:type="dxa"/>
            <w:vMerge/>
          </w:tcPr>
          <w:p w14:paraId="4DD0F24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3240" w:type="dxa"/>
            <w:vMerge/>
          </w:tcPr>
          <w:p w14:paraId="63EBD8E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9EDBFF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630" w:type="dxa"/>
          </w:tcPr>
          <w:p w14:paraId="60EAEFC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540" w:type="dxa"/>
          </w:tcPr>
          <w:p w14:paraId="2FFC845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540" w:type="dxa"/>
          </w:tcPr>
          <w:p w14:paraId="056E1DE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540" w:type="dxa"/>
          </w:tcPr>
          <w:p w14:paraId="6C7D088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630" w:type="dxa"/>
          </w:tcPr>
          <w:p w14:paraId="13BCB09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W2 </w:t>
            </w:r>
          </w:p>
        </w:tc>
        <w:tc>
          <w:tcPr>
            <w:tcW w:w="630" w:type="dxa"/>
          </w:tcPr>
          <w:p w14:paraId="48CFFF8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630" w:type="dxa"/>
          </w:tcPr>
          <w:p w14:paraId="6E89BF7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630" w:type="dxa"/>
          </w:tcPr>
          <w:p w14:paraId="3584377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630" w:type="dxa"/>
          </w:tcPr>
          <w:p w14:paraId="2C5193D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720" w:type="dxa"/>
          </w:tcPr>
          <w:p w14:paraId="50A1B2B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720" w:type="dxa"/>
          </w:tcPr>
          <w:p w14:paraId="6651E9E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630" w:type="dxa"/>
          </w:tcPr>
          <w:p w14:paraId="6F86169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W1</w:t>
            </w:r>
          </w:p>
        </w:tc>
        <w:tc>
          <w:tcPr>
            <w:tcW w:w="720" w:type="dxa"/>
          </w:tcPr>
          <w:p w14:paraId="061D34A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540" w:type="dxa"/>
          </w:tcPr>
          <w:p w14:paraId="297A0BD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540" w:type="dxa"/>
          </w:tcPr>
          <w:p w14:paraId="4A2505C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</w:tr>
      <w:tr w:rsidR="00C31297" w:rsidRPr="00492049" w14:paraId="074F9D3B" w14:textId="77777777" w:rsidTr="00C31297">
        <w:trPr>
          <w:trHeight w:val="1250"/>
        </w:trPr>
        <w:tc>
          <w:tcPr>
            <w:tcW w:w="554" w:type="dxa"/>
          </w:tcPr>
          <w:p w14:paraId="1A03E32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</w:t>
            </w:r>
          </w:p>
        </w:tc>
        <w:tc>
          <w:tcPr>
            <w:tcW w:w="3240" w:type="dxa"/>
          </w:tcPr>
          <w:p w14:paraId="222EF21E" w14:textId="684FC6D1" w:rsidR="00492049" w:rsidRPr="00492049" w:rsidRDefault="00492049" w:rsidP="0049204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ave you maintained the healthy die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 </w:t>
            </w: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recommendations, in the last week?  </w:t>
            </w:r>
          </w:p>
        </w:tc>
        <w:tc>
          <w:tcPr>
            <w:tcW w:w="540" w:type="dxa"/>
          </w:tcPr>
          <w:p w14:paraId="7E0B284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D156BF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9DC78F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A18799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7FD46A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A8B983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85AFD8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5BDCAF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D2016C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317DC1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05623BF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24A41B2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6B24A2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40D3DA1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1A61897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AE3FC3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C31297" w:rsidRPr="00492049" w14:paraId="2BE90E32" w14:textId="77777777" w:rsidTr="00C31297">
        <w:tc>
          <w:tcPr>
            <w:tcW w:w="554" w:type="dxa"/>
          </w:tcPr>
          <w:p w14:paraId="144F8C5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</w:t>
            </w:r>
          </w:p>
        </w:tc>
        <w:tc>
          <w:tcPr>
            <w:tcW w:w="3240" w:type="dxa"/>
          </w:tcPr>
          <w:p w14:paraId="4AC7D061" w14:textId="77777777" w:rsidR="00492049" w:rsidRPr="00492049" w:rsidRDefault="00492049" w:rsidP="0049204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ave you done physical exercise as per the recommendations of the trainer in the week?</w:t>
            </w:r>
          </w:p>
        </w:tc>
        <w:tc>
          <w:tcPr>
            <w:tcW w:w="540" w:type="dxa"/>
          </w:tcPr>
          <w:p w14:paraId="6E91ECD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F3882A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5F9D6B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CAF7A1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2EC442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CFFB76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92ADFF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CDE53B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83E05D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E73071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0DE2B14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4CB6C62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ADDBC1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4784742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F67BFF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A3B9C5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C31297" w:rsidRPr="00492049" w14:paraId="17A4A4BD" w14:textId="77777777" w:rsidTr="00C31297">
        <w:tc>
          <w:tcPr>
            <w:tcW w:w="554" w:type="dxa"/>
          </w:tcPr>
          <w:p w14:paraId="26D2592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  <w:p w14:paraId="6EB3D1F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</w:t>
            </w:r>
          </w:p>
        </w:tc>
        <w:tc>
          <w:tcPr>
            <w:tcW w:w="3240" w:type="dxa"/>
          </w:tcPr>
          <w:p w14:paraId="038BAB0F" w14:textId="77777777" w:rsidR="00492049" w:rsidRPr="00492049" w:rsidRDefault="00492049" w:rsidP="0049204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If you are a smoker, have you applied the recommended techniques to stop smoking in the last week? If you are not a smoker skip this part.</w:t>
            </w:r>
          </w:p>
        </w:tc>
        <w:tc>
          <w:tcPr>
            <w:tcW w:w="540" w:type="dxa"/>
          </w:tcPr>
          <w:p w14:paraId="202E115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25B83C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BDC49D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D093B9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640913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610822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25E572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842617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5A1D41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C52699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20A9D3F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2E36A71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1B4115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7409179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1BDB849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F7A087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C31297" w:rsidRPr="00492049" w14:paraId="3AA767BC" w14:textId="77777777" w:rsidTr="00C31297">
        <w:tc>
          <w:tcPr>
            <w:tcW w:w="554" w:type="dxa"/>
          </w:tcPr>
          <w:p w14:paraId="2250ADC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</w:t>
            </w:r>
          </w:p>
          <w:p w14:paraId="0C27208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3240" w:type="dxa"/>
          </w:tcPr>
          <w:p w14:paraId="5416C8B5" w14:textId="77777777" w:rsidR="00492049" w:rsidRPr="00492049" w:rsidRDefault="00492049" w:rsidP="0049204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If you are alcohol consumer, have you used the recommended means to avoid alcohol consumption in the last </w:t>
            </w: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lastRenderedPageBreak/>
              <w:t>week?  If you are not alcohol user skip this section.</w:t>
            </w:r>
          </w:p>
        </w:tc>
        <w:tc>
          <w:tcPr>
            <w:tcW w:w="540" w:type="dxa"/>
          </w:tcPr>
          <w:p w14:paraId="091EAB6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78A2A4F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129ED4E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25A2E2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8A8992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7076B9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2B8641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76E3A79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6A0DCF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448E3F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6B5F43F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40BF398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30E4E4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56DCCA2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F4469B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E98E57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C31297" w:rsidRPr="00492049" w14:paraId="752A7345" w14:textId="77777777" w:rsidTr="00C31297">
        <w:tc>
          <w:tcPr>
            <w:tcW w:w="554" w:type="dxa"/>
          </w:tcPr>
          <w:p w14:paraId="434373E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</w:p>
        </w:tc>
        <w:tc>
          <w:tcPr>
            <w:tcW w:w="3240" w:type="dxa"/>
          </w:tcPr>
          <w:p w14:paraId="0DC2789B" w14:textId="77777777" w:rsidR="00492049" w:rsidRPr="00492049" w:rsidRDefault="00492049" w:rsidP="0049204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If you have faced a stressful event in the last week, have you used the recommended techniques to manage the stress? If you are not faced stress skip this section. </w:t>
            </w:r>
          </w:p>
        </w:tc>
        <w:tc>
          <w:tcPr>
            <w:tcW w:w="540" w:type="dxa"/>
          </w:tcPr>
          <w:p w14:paraId="7899864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4C260C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007E20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975F1D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CCAB44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77290A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123817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A2AEB0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B865C5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C91E47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63F6F8D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14B5CFE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DF5FC2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</w:tcPr>
          <w:p w14:paraId="00D659B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  <w:shd w:val="clear" w:color="auto" w:fill="auto"/>
          </w:tcPr>
          <w:p w14:paraId="3A3C0E7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  <w:shd w:val="clear" w:color="auto" w:fill="auto"/>
          </w:tcPr>
          <w:p w14:paraId="2D035D9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C31297" w:rsidRPr="00492049" w14:paraId="00F5D8D2" w14:textId="77777777" w:rsidTr="00C31297">
        <w:tc>
          <w:tcPr>
            <w:tcW w:w="554" w:type="dxa"/>
          </w:tcPr>
          <w:p w14:paraId="7895233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</w:t>
            </w:r>
          </w:p>
        </w:tc>
        <w:tc>
          <w:tcPr>
            <w:tcW w:w="3240" w:type="dxa"/>
          </w:tcPr>
          <w:p w14:paraId="0C74C648" w14:textId="77777777" w:rsidR="00492049" w:rsidRPr="00492049" w:rsidRDefault="00492049" w:rsidP="0049204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ave you read and responded to the text messages that was sent from the researcher in the last two weeks?</w:t>
            </w:r>
          </w:p>
        </w:tc>
        <w:tc>
          <w:tcPr>
            <w:tcW w:w="1170" w:type="dxa"/>
            <w:gridSpan w:val="2"/>
          </w:tcPr>
          <w:p w14:paraId="76E76EC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2791B21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gridSpan w:val="2"/>
          </w:tcPr>
          <w:p w14:paraId="1B6A087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260" w:type="dxa"/>
            <w:gridSpan w:val="2"/>
          </w:tcPr>
          <w:p w14:paraId="4DD40E4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260" w:type="dxa"/>
            <w:gridSpan w:val="2"/>
          </w:tcPr>
          <w:p w14:paraId="5B34B17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440" w:type="dxa"/>
            <w:gridSpan w:val="2"/>
          </w:tcPr>
          <w:p w14:paraId="0F888C0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350" w:type="dxa"/>
            <w:gridSpan w:val="2"/>
          </w:tcPr>
          <w:p w14:paraId="0471B18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18B55E7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</w:tbl>
    <w:p w14:paraId="728B9EBE" w14:textId="77777777" w:rsid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>*W=Week</w:t>
      </w:r>
    </w:p>
    <w:p w14:paraId="653650E0" w14:textId="77777777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155D08A" w14:textId="77777777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 xml:space="preserve">What are the barriers that hindered you to apply the recommended healthy lifestyle? Please list the barriers that you faced. </w:t>
      </w:r>
    </w:p>
    <w:p w14:paraId="407E190A" w14:textId="2F685996" w:rsidR="00996FAF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="00996FAF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</w:t>
      </w:r>
      <w:r w:rsidR="00C76108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5F3081" w14:textId="0CCDF046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Part II: Self-report format to evaluate the enactment of the participants to the </w:t>
      </w:r>
      <w:r w:rsidR="00C76108">
        <w:rPr>
          <w:rFonts w:ascii="Times New Roman" w:hAnsi="Times New Roman" w:cs="Times New Roman"/>
          <w:b/>
          <w:sz w:val="24"/>
          <w:szCs w:val="24"/>
          <w:lang w:val="en-AU"/>
        </w:rPr>
        <w:t xml:space="preserve">recommended </w:t>
      </w: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 xml:space="preserve">healthy </w:t>
      </w:r>
      <w:r w:rsidR="00A87FEB" w:rsidRPr="00492049">
        <w:rPr>
          <w:rFonts w:ascii="Times New Roman" w:hAnsi="Times New Roman" w:cs="Times New Roman"/>
          <w:b/>
          <w:sz w:val="24"/>
          <w:szCs w:val="24"/>
          <w:lang w:val="en-AU"/>
        </w:rPr>
        <w:t>lifestyle</w:t>
      </w:r>
      <w:r w:rsidR="00A87FEB" w:rsidRPr="00A87FEB">
        <w:t xml:space="preserve"> </w:t>
      </w:r>
      <w:r w:rsidR="00A87FEB" w:rsidRPr="00A87FEB">
        <w:rPr>
          <w:rFonts w:ascii="Times New Roman" w:hAnsi="Times New Roman" w:cs="Times New Roman"/>
          <w:b/>
          <w:sz w:val="24"/>
          <w:szCs w:val="24"/>
          <w:lang w:val="en-AU"/>
        </w:rPr>
        <w:t>to reduce risk factors for metabolic syndrome, among office workers in Ethiopia</w:t>
      </w:r>
      <w:r w:rsidR="00A87FEB">
        <w:rPr>
          <w:rFonts w:ascii="Times New Roman" w:hAnsi="Times New Roman" w:cs="Times New Roman"/>
          <w:b/>
          <w:sz w:val="24"/>
          <w:szCs w:val="24"/>
          <w:lang w:val="en-AU"/>
        </w:rPr>
        <w:t>, 2023.</w:t>
      </w: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YES/NO</w:t>
      </w:r>
    </w:p>
    <w:tbl>
      <w:tblPr>
        <w:tblStyle w:val="TableGrid"/>
        <w:tblW w:w="1401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84"/>
        <w:gridCol w:w="2032"/>
        <w:gridCol w:w="630"/>
        <w:gridCol w:w="630"/>
        <w:gridCol w:w="540"/>
        <w:gridCol w:w="540"/>
        <w:gridCol w:w="540"/>
        <w:gridCol w:w="540"/>
        <w:gridCol w:w="540"/>
        <w:gridCol w:w="630"/>
        <w:gridCol w:w="540"/>
        <w:gridCol w:w="630"/>
        <w:gridCol w:w="630"/>
        <w:gridCol w:w="630"/>
        <w:gridCol w:w="630"/>
        <w:gridCol w:w="630"/>
        <w:gridCol w:w="630"/>
        <w:gridCol w:w="630"/>
        <w:gridCol w:w="540"/>
        <w:gridCol w:w="540"/>
        <w:gridCol w:w="540"/>
        <w:gridCol w:w="540"/>
      </w:tblGrid>
      <w:tr w:rsidR="00492049" w:rsidRPr="00492049" w14:paraId="20B0B846" w14:textId="77777777" w:rsidTr="00996FAF">
        <w:trPr>
          <w:trHeight w:val="701"/>
        </w:trPr>
        <w:tc>
          <w:tcPr>
            <w:tcW w:w="284" w:type="dxa"/>
            <w:vMerge w:val="restart"/>
          </w:tcPr>
          <w:p w14:paraId="62D4B01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Sno </w:t>
            </w:r>
          </w:p>
        </w:tc>
        <w:tc>
          <w:tcPr>
            <w:tcW w:w="2032" w:type="dxa"/>
            <w:vMerge w:val="restart"/>
          </w:tcPr>
          <w:p w14:paraId="1474131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Activities </w:t>
            </w:r>
          </w:p>
        </w:tc>
        <w:tc>
          <w:tcPr>
            <w:tcW w:w="2340" w:type="dxa"/>
            <w:gridSpan w:val="4"/>
          </w:tcPr>
          <w:p w14:paraId="440C02D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        Month 5</w:t>
            </w:r>
          </w:p>
        </w:tc>
        <w:tc>
          <w:tcPr>
            <w:tcW w:w="2250" w:type="dxa"/>
            <w:gridSpan w:val="4"/>
          </w:tcPr>
          <w:p w14:paraId="1BD5A42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Month 6</w:t>
            </w:r>
          </w:p>
        </w:tc>
        <w:tc>
          <w:tcPr>
            <w:tcW w:w="2430" w:type="dxa"/>
            <w:gridSpan w:val="4"/>
          </w:tcPr>
          <w:p w14:paraId="2FC3B3F1" w14:textId="13F5B891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             Month 7              </w:t>
            </w:r>
          </w:p>
        </w:tc>
        <w:tc>
          <w:tcPr>
            <w:tcW w:w="2520" w:type="dxa"/>
            <w:gridSpan w:val="4"/>
          </w:tcPr>
          <w:p w14:paraId="46953413" w14:textId="367B3335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onth 8</w:t>
            </w:r>
          </w:p>
        </w:tc>
        <w:tc>
          <w:tcPr>
            <w:tcW w:w="2160" w:type="dxa"/>
            <w:gridSpan w:val="4"/>
          </w:tcPr>
          <w:p w14:paraId="64FB888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onth 9</w:t>
            </w:r>
          </w:p>
        </w:tc>
      </w:tr>
      <w:tr w:rsidR="00996FAF" w:rsidRPr="00492049" w14:paraId="23B25475" w14:textId="77777777" w:rsidTr="00996FAF">
        <w:trPr>
          <w:trHeight w:val="192"/>
        </w:trPr>
        <w:tc>
          <w:tcPr>
            <w:tcW w:w="284" w:type="dxa"/>
            <w:vMerge/>
          </w:tcPr>
          <w:p w14:paraId="369A0F2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2032" w:type="dxa"/>
            <w:vMerge/>
          </w:tcPr>
          <w:p w14:paraId="4F43133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B4527F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 1</w:t>
            </w:r>
          </w:p>
        </w:tc>
        <w:tc>
          <w:tcPr>
            <w:tcW w:w="630" w:type="dxa"/>
          </w:tcPr>
          <w:p w14:paraId="071AA8F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540" w:type="dxa"/>
          </w:tcPr>
          <w:p w14:paraId="24D0BFB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540" w:type="dxa"/>
          </w:tcPr>
          <w:p w14:paraId="7758450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540" w:type="dxa"/>
          </w:tcPr>
          <w:p w14:paraId="105CB3B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540" w:type="dxa"/>
          </w:tcPr>
          <w:p w14:paraId="4F67910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W2 </w:t>
            </w:r>
          </w:p>
        </w:tc>
        <w:tc>
          <w:tcPr>
            <w:tcW w:w="540" w:type="dxa"/>
          </w:tcPr>
          <w:p w14:paraId="53349F8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630" w:type="dxa"/>
          </w:tcPr>
          <w:p w14:paraId="24D9B96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540" w:type="dxa"/>
          </w:tcPr>
          <w:p w14:paraId="4FAB058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630" w:type="dxa"/>
          </w:tcPr>
          <w:p w14:paraId="6EFEF23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630" w:type="dxa"/>
          </w:tcPr>
          <w:p w14:paraId="459F055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630" w:type="dxa"/>
          </w:tcPr>
          <w:p w14:paraId="009CC10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630" w:type="dxa"/>
          </w:tcPr>
          <w:p w14:paraId="18A6355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630" w:type="dxa"/>
          </w:tcPr>
          <w:p w14:paraId="3B59E20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630" w:type="dxa"/>
          </w:tcPr>
          <w:p w14:paraId="02407F6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630" w:type="dxa"/>
          </w:tcPr>
          <w:p w14:paraId="7F640FD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  <w:tc>
          <w:tcPr>
            <w:tcW w:w="540" w:type="dxa"/>
          </w:tcPr>
          <w:p w14:paraId="3CC1B11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1</w:t>
            </w:r>
          </w:p>
        </w:tc>
        <w:tc>
          <w:tcPr>
            <w:tcW w:w="540" w:type="dxa"/>
          </w:tcPr>
          <w:p w14:paraId="6DB45A8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2</w:t>
            </w:r>
          </w:p>
        </w:tc>
        <w:tc>
          <w:tcPr>
            <w:tcW w:w="540" w:type="dxa"/>
          </w:tcPr>
          <w:p w14:paraId="3B01172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3</w:t>
            </w:r>
          </w:p>
        </w:tc>
        <w:tc>
          <w:tcPr>
            <w:tcW w:w="540" w:type="dxa"/>
          </w:tcPr>
          <w:p w14:paraId="33E2ED3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4</w:t>
            </w:r>
          </w:p>
        </w:tc>
      </w:tr>
      <w:tr w:rsidR="00996FAF" w:rsidRPr="00492049" w14:paraId="7B139C7E" w14:textId="77777777" w:rsidTr="00996FAF">
        <w:tc>
          <w:tcPr>
            <w:tcW w:w="284" w:type="dxa"/>
          </w:tcPr>
          <w:p w14:paraId="0B5ED65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</w:t>
            </w:r>
          </w:p>
        </w:tc>
        <w:tc>
          <w:tcPr>
            <w:tcW w:w="2032" w:type="dxa"/>
          </w:tcPr>
          <w:p w14:paraId="50506B5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Have you maintained the healthy diet recommendations, in the last week?  </w:t>
            </w:r>
          </w:p>
        </w:tc>
        <w:tc>
          <w:tcPr>
            <w:tcW w:w="630" w:type="dxa"/>
          </w:tcPr>
          <w:p w14:paraId="3831DB5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BB96FE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407BB9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7B3E69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BA145A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4FA16F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950193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0E4F74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AEF288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3F26C5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632AF9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1868B2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195D8A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CA42A1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0EFCED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ADF963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E9313C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B6A7D1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F4CC72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F80CBB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996FAF" w:rsidRPr="00492049" w14:paraId="672E1279" w14:textId="77777777" w:rsidTr="00996FAF">
        <w:tc>
          <w:tcPr>
            <w:tcW w:w="284" w:type="dxa"/>
          </w:tcPr>
          <w:p w14:paraId="3A67816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</w:t>
            </w:r>
          </w:p>
        </w:tc>
        <w:tc>
          <w:tcPr>
            <w:tcW w:w="2032" w:type="dxa"/>
          </w:tcPr>
          <w:p w14:paraId="2FDB974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ave you done physical exercise as per the recommendations of the trainer in the last week?</w:t>
            </w:r>
          </w:p>
        </w:tc>
        <w:tc>
          <w:tcPr>
            <w:tcW w:w="630" w:type="dxa"/>
          </w:tcPr>
          <w:p w14:paraId="1647FA6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25E194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EFDC80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8EEEC8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0F52E9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90A3E2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8FE9D4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AE4ACE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11CAA49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618F9F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739582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DF7ECE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B48CCE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2E9E2C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1AEE2B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D3C2CD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8914B4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90304A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3D6EE5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782276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996FAF" w:rsidRPr="00492049" w14:paraId="4291DB21" w14:textId="77777777" w:rsidTr="00996FAF">
        <w:tc>
          <w:tcPr>
            <w:tcW w:w="284" w:type="dxa"/>
          </w:tcPr>
          <w:p w14:paraId="6D87A26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  <w:p w14:paraId="076EC36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</w:t>
            </w:r>
          </w:p>
        </w:tc>
        <w:tc>
          <w:tcPr>
            <w:tcW w:w="2032" w:type="dxa"/>
          </w:tcPr>
          <w:p w14:paraId="3F4A3848" w14:textId="78497E32" w:rsidR="00996FAF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If you are a smoker, have you applied the recommended techniques to stop smoking in the last week? If you are not a smoker skip this section.</w:t>
            </w:r>
          </w:p>
        </w:tc>
        <w:tc>
          <w:tcPr>
            <w:tcW w:w="630" w:type="dxa"/>
          </w:tcPr>
          <w:p w14:paraId="1D5DE60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64EFD3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F54792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6B7942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BBC23C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BB4F07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77AE6E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0F89FD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D19650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245C0E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905D4A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FBAEA3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0B950D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05F662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6DDDCE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870466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6491C3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DCCDC3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72959E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86B2C5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996FAF" w:rsidRPr="00492049" w14:paraId="77E45CCE" w14:textId="77777777" w:rsidTr="00996FAF">
        <w:tc>
          <w:tcPr>
            <w:tcW w:w="284" w:type="dxa"/>
          </w:tcPr>
          <w:p w14:paraId="709057D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</w:t>
            </w:r>
          </w:p>
          <w:p w14:paraId="6C864DD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2032" w:type="dxa"/>
          </w:tcPr>
          <w:p w14:paraId="7765D5D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If you are alcohol consumer, have you used the </w:t>
            </w: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lastRenderedPageBreak/>
              <w:t>recommended means to avoid alcohol consumption in the last week?  If you are not alcohol user skip this section.</w:t>
            </w:r>
          </w:p>
        </w:tc>
        <w:tc>
          <w:tcPr>
            <w:tcW w:w="630" w:type="dxa"/>
          </w:tcPr>
          <w:p w14:paraId="18C9D97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2A7CEB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AB3312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772899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015B54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BD7766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3E6F81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5EC8183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D55E6F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38AB50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1B4E92F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069295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D646C2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096548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4234E37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0207C0E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E7F070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A3D4D1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4CC463D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2538320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996FAF" w:rsidRPr="00492049" w14:paraId="06BF2618" w14:textId="77777777" w:rsidTr="00996FAF">
        <w:tc>
          <w:tcPr>
            <w:tcW w:w="284" w:type="dxa"/>
          </w:tcPr>
          <w:p w14:paraId="0EC94D5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</w:p>
        </w:tc>
        <w:tc>
          <w:tcPr>
            <w:tcW w:w="2032" w:type="dxa"/>
          </w:tcPr>
          <w:p w14:paraId="5BA9AC7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If you have faced a stressful event in the last week, have you used the recommended techniques to manage the stress? If you are not faced stress skip this section. </w:t>
            </w:r>
          </w:p>
        </w:tc>
        <w:tc>
          <w:tcPr>
            <w:tcW w:w="630" w:type="dxa"/>
          </w:tcPr>
          <w:p w14:paraId="17496C1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76C40CDC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A2E4CB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D418E1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16F546D3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AAADC26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7CC934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2E3B76E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3A4CF01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4A314A5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F5BCE9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3010553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7DA2C06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</w:tcPr>
          <w:p w14:paraId="67BD096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  <w:shd w:val="clear" w:color="auto" w:fill="auto"/>
          </w:tcPr>
          <w:p w14:paraId="5A1FE0A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630" w:type="dxa"/>
            <w:shd w:val="clear" w:color="auto" w:fill="auto"/>
          </w:tcPr>
          <w:p w14:paraId="13F9839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663AF2E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7E866694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051A3EF8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40" w:type="dxa"/>
          </w:tcPr>
          <w:p w14:paraId="5AEE65AB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996FAF" w:rsidRPr="00492049" w14:paraId="2FBE7B95" w14:textId="77777777" w:rsidTr="00996FAF">
        <w:tc>
          <w:tcPr>
            <w:tcW w:w="284" w:type="dxa"/>
          </w:tcPr>
          <w:p w14:paraId="6E25197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</w:t>
            </w:r>
          </w:p>
        </w:tc>
        <w:tc>
          <w:tcPr>
            <w:tcW w:w="2032" w:type="dxa"/>
          </w:tcPr>
          <w:p w14:paraId="204E0322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4920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ave you read and responded to the text messages that was sent from the researcher in the last two weeks?</w:t>
            </w:r>
          </w:p>
        </w:tc>
        <w:tc>
          <w:tcPr>
            <w:tcW w:w="1260" w:type="dxa"/>
            <w:gridSpan w:val="2"/>
          </w:tcPr>
          <w:p w14:paraId="6BDAE53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4798AC8D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472065FA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gridSpan w:val="2"/>
          </w:tcPr>
          <w:p w14:paraId="40F50FF9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gridSpan w:val="2"/>
          </w:tcPr>
          <w:p w14:paraId="1472895E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260" w:type="dxa"/>
            <w:gridSpan w:val="2"/>
          </w:tcPr>
          <w:p w14:paraId="090CA0B0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260" w:type="dxa"/>
            <w:gridSpan w:val="2"/>
          </w:tcPr>
          <w:p w14:paraId="447D22A1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260" w:type="dxa"/>
            <w:gridSpan w:val="2"/>
          </w:tcPr>
          <w:p w14:paraId="0FA6582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7B908597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80" w:type="dxa"/>
            <w:gridSpan w:val="2"/>
          </w:tcPr>
          <w:p w14:paraId="7261DF3F" w14:textId="77777777" w:rsidR="00492049" w:rsidRPr="00492049" w:rsidRDefault="00492049" w:rsidP="0049204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</w:tbl>
    <w:p w14:paraId="3997DB2C" w14:textId="77777777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AA23638" w14:textId="0FECDE22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>*W=Week</w:t>
      </w:r>
    </w:p>
    <w:p w14:paraId="7B234C4F" w14:textId="01173805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t xml:space="preserve">What are the barriers that hindered you to apply the recommended healthy lifestyle? Please list the barriers that you faced. </w:t>
      </w:r>
    </w:p>
    <w:p w14:paraId="143360D9" w14:textId="61FD3911" w:rsidR="00492049" w:rsidRPr="00492049" w:rsidRDefault="00492049" w:rsidP="0049204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92049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="00996FAF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="00C76108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------------------------------------------------------------------------------------------------------------------</w:t>
      </w:r>
      <w:r w:rsidR="00C7069B">
        <w:rPr>
          <w:rFonts w:ascii="Times New Roman" w:hAnsi="Times New Roman" w:cs="Times New Roman"/>
          <w:b/>
          <w:sz w:val="24"/>
          <w:szCs w:val="24"/>
          <w:lang w:val="en-AU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="00996FA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</w:p>
    <w:sectPr w:rsidR="00492049" w:rsidRPr="00492049" w:rsidSect="008B5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0F2492"/>
    <w:multiLevelType w:val="hybridMultilevel"/>
    <w:tmpl w:val="F59E3ED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034FF0"/>
    <w:multiLevelType w:val="hybridMultilevel"/>
    <w:tmpl w:val="CEF06BC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7823439">
    <w:abstractNumId w:val="0"/>
  </w:num>
  <w:num w:numId="2" w16cid:durableId="181168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49"/>
    <w:rsid w:val="00362BAB"/>
    <w:rsid w:val="00492049"/>
    <w:rsid w:val="0065621F"/>
    <w:rsid w:val="006E3097"/>
    <w:rsid w:val="008B5CB6"/>
    <w:rsid w:val="0095600B"/>
    <w:rsid w:val="00996FAF"/>
    <w:rsid w:val="00A87FEB"/>
    <w:rsid w:val="00AB3F41"/>
    <w:rsid w:val="00C31297"/>
    <w:rsid w:val="00C7069B"/>
    <w:rsid w:val="00C76108"/>
    <w:rsid w:val="00E4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BA0E9"/>
  <w15:chartTrackingRefBased/>
  <w15:docId w15:val="{14E36848-C972-4301-941C-212B4AEA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2047</Words>
  <Characters>1167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taw Bogale</dc:creator>
  <cp:keywords/>
  <dc:description/>
  <cp:lastModifiedBy>Sitotaw Bogale</cp:lastModifiedBy>
  <cp:revision>6</cp:revision>
  <dcterms:created xsi:type="dcterms:W3CDTF">2023-10-15T09:59:00Z</dcterms:created>
  <dcterms:modified xsi:type="dcterms:W3CDTF">2024-03-23T08:07:00Z</dcterms:modified>
</cp:coreProperties>
</file>